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87655" w14:textId="77777777" w:rsidR="00E1423A" w:rsidRPr="004514C7" w:rsidRDefault="00E1423A" w:rsidP="00E1423A">
      <w:pPr>
        <w:spacing w:after="120"/>
        <w:ind w:right="158"/>
        <w:rPr>
          <w:rFonts w:ascii="Times New Roman" w:hAnsi="Times New Roman" w:cs="Times New Roman"/>
          <w:sz w:val="24"/>
          <w:szCs w:val="24"/>
        </w:rPr>
      </w:pPr>
      <w:r w:rsidRPr="0065588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514C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4514C7">
        <w:rPr>
          <w:rFonts w:ascii="Times New Roman" w:hAnsi="Times New Roman" w:cs="Times New Roman"/>
          <w:sz w:val="24"/>
          <w:szCs w:val="24"/>
        </w:rPr>
        <w:t xml:space="preserve"> </w:t>
      </w:r>
      <w:r w:rsidRPr="00B049A5">
        <w:rPr>
          <w:rFonts w:ascii="Times New Roman" w:hAnsi="Times New Roman" w:cs="Times New Roman"/>
          <w:bCs/>
          <w:sz w:val="24"/>
          <w:szCs w:val="24"/>
        </w:rPr>
        <w:t xml:space="preserve">Connectivity degree of genes from the positive control group in the </w:t>
      </w:r>
      <w:proofErr w:type="spellStart"/>
      <w:r w:rsidRPr="00B049A5">
        <w:rPr>
          <w:rFonts w:ascii="Times New Roman" w:hAnsi="Times New Roman" w:cs="Times New Roman"/>
          <w:bCs/>
          <w:sz w:val="24"/>
          <w:szCs w:val="24"/>
        </w:rPr>
        <w:t>Jurkat</w:t>
      </w:r>
      <w:proofErr w:type="spellEnd"/>
      <w:r w:rsidRPr="00B049A5">
        <w:rPr>
          <w:rFonts w:ascii="Times New Roman" w:hAnsi="Times New Roman" w:cs="Times New Roman"/>
          <w:bCs/>
          <w:sz w:val="24"/>
          <w:szCs w:val="24"/>
        </w:rPr>
        <w:t xml:space="preserve"> and MOLT-4 networks</w:t>
      </w:r>
      <w:r w:rsidRPr="00B049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12" w:type="dxa"/>
        <w:jc w:val="center"/>
        <w:tblLook w:val="04A0" w:firstRow="1" w:lastRow="0" w:firstColumn="1" w:lastColumn="0" w:noHBand="0" w:noVBand="1"/>
      </w:tblPr>
      <w:tblGrid>
        <w:gridCol w:w="1489"/>
        <w:gridCol w:w="790"/>
        <w:gridCol w:w="964"/>
        <w:gridCol w:w="848"/>
        <w:gridCol w:w="861"/>
        <w:gridCol w:w="1096"/>
        <w:gridCol w:w="1377"/>
        <w:gridCol w:w="887"/>
      </w:tblGrid>
      <w:tr w:rsidR="00E1423A" w:rsidRPr="004514C7" w14:paraId="4E5DB911" w14:textId="77777777" w:rsidTr="005F0A2E">
        <w:trPr>
          <w:trHeight w:val="294"/>
          <w:jc w:val="center"/>
        </w:trPr>
        <w:tc>
          <w:tcPr>
            <w:tcW w:w="1489" w:type="dxa"/>
            <w:tcBorders>
              <w:top w:val="single" w:sz="4" w:space="0" w:color="auto"/>
            </w:tcBorders>
            <w:vAlign w:val="center"/>
            <w:hideMark/>
          </w:tcPr>
          <w:p w14:paraId="78F086C6" w14:textId="77777777" w:rsidR="00E1423A" w:rsidRPr="004514C7" w:rsidRDefault="00E1423A" w:rsidP="005F0A2E">
            <w:pPr>
              <w:widowControl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F4959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</w:tr>
      <w:tr w:rsidR="00E1423A" w:rsidRPr="004514C7" w14:paraId="55E77360" w14:textId="77777777" w:rsidTr="005F0A2E">
        <w:trPr>
          <w:trHeight w:val="460"/>
          <w:jc w:val="center"/>
        </w:trPr>
        <w:tc>
          <w:tcPr>
            <w:tcW w:w="1489" w:type="dxa"/>
            <w:tcBorders>
              <w:bottom w:val="single" w:sz="4" w:space="0" w:color="auto"/>
            </w:tcBorders>
            <w:vAlign w:val="center"/>
            <w:hideMark/>
          </w:tcPr>
          <w:p w14:paraId="7C91A3EE" w14:textId="77777777" w:rsidR="00E1423A" w:rsidRPr="004514C7" w:rsidRDefault="00E1423A" w:rsidP="005F0A2E">
            <w:pPr>
              <w:widowControl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4ACABB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07015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PB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88AC2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FDFA3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33BAC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DM1A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4FC98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B1527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M1</w:t>
            </w:r>
          </w:p>
        </w:tc>
      </w:tr>
      <w:tr w:rsidR="00E1423A" w:rsidRPr="004514C7" w14:paraId="40DA1A08" w14:textId="77777777" w:rsidTr="005F0A2E">
        <w:trPr>
          <w:trHeight w:val="294"/>
          <w:jc w:val="center"/>
        </w:trPr>
        <w:tc>
          <w:tcPr>
            <w:tcW w:w="1489" w:type="dxa"/>
            <w:tcBorders>
              <w:top w:val="single" w:sz="4" w:space="0" w:color="auto"/>
            </w:tcBorders>
            <w:vAlign w:val="center"/>
            <w:hideMark/>
          </w:tcPr>
          <w:p w14:paraId="2B420D88" w14:textId="77777777" w:rsidR="00E1423A" w:rsidRPr="004514C7" w:rsidRDefault="00E1423A" w:rsidP="005F0A2E">
            <w:pPr>
              <w:widowControl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rkat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  <w:hideMark/>
          </w:tcPr>
          <w:p w14:paraId="200DE437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  <w:hideMark/>
          </w:tcPr>
          <w:p w14:paraId="4FF8C23C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  <w:hideMark/>
          </w:tcPr>
          <w:p w14:paraId="154050BD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  <w:hideMark/>
          </w:tcPr>
          <w:p w14:paraId="5F662D70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  <w:hideMark/>
          </w:tcPr>
          <w:p w14:paraId="6DEA062A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  <w:hideMark/>
          </w:tcPr>
          <w:p w14:paraId="45FB695A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  <w:hideMark/>
          </w:tcPr>
          <w:p w14:paraId="59057158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1423A" w:rsidRPr="004514C7" w14:paraId="0936B832" w14:textId="77777777" w:rsidTr="005F0A2E">
        <w:trPr>
          <w:trHeight w:val="294"/>
          <w:jc w:val="center"/>
        </w:trPr>
        <w:tc>
          <w:tcPr>
            <w:tcW w:w="1489" w:type="dxa"/>
            <w:tcBorders>
              <w:bottom w:val="single" w:sz="4" w:space="0" w:color="auto"/>
            </w:tcBorders>
            <w:vAlign w:val="center"/>
            <w:hideMark/>
          </w:tcPr>
          <w:p w14:paraId="0A256F50" w14:textId="77777777" w:rsidR="00E1423A" w:rsidRPr="004514C7" w:rsidRDefault="00E1423A" w:rsidP="005F0A2E">
            <w:pPr>
              <w:widowControl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T-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  <w:hideMark/>
          </w:tcPr>
          <w:p w14:paraId="592C11B3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  <w:hideMark/>
          </w:tcPr>
          <w:p w14:paraId="0AAFDE5E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  <w:hideMark/>
          </w:tcPr>
          <w:p w14:paraId="17F26390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  <w:hideMark/>
          </w:tcPr>
          <w:p w14:paraId="48E2539E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  <w:hideMark/>
          </w:tcPr>
          <w:p w14:paraId="2DAEB91A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22FFF915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  <w:hideMark/>
          </w:tcPr>
          <w:p w14:paraId="51035DEA" w14:textId="77777777" w:rsidR="00E1423A" w:rsidRPr="004514C7" w:rsidRDefault="00E1423A" w:rsidP="005F0A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3451602" w14:textId="77777777" w:rsidR="00E1423A" w:rsidRPr="004514C7" w:rsidRDefault="00E1423A" w:rsidP="00E1423A">
      <w:pPr>
        <w:rPr>
          <w:rFonts w:ascii="Times New Roman" w:eastAsia="Roboto" w:hAnsi="Times New Roman" w:cs="Times New Roman"/>
          <w:b/>
          <w:color w:val="212121"/>
          <w:sz w:val="20"/>
          <w:szCs w:val="20"/>
          <w:highlight w:val="yellow"/>
        </w:rPr>
      </w:pPr>
    </w:p>
    <w:p w14:paraId="5C69F4E9" w14:textId="77777777" w:rsidR="00E1423A" w:rsidRDefault="00E1423A">
      <w:bookmarkStart w:id="0" w:name="_GoBack"/>
      <w:bookmarkEnd w:id="0"/>
    </w:p>
    <w:sectPr w:rsidR="00E142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3A"/>
    <w:rsid w:val="00E1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8E15E"/>
  <w15:chartTrackingRefBased/>
  <w15:docId w15:val="{2E35F50B-DCF7-47AA-8FC9-E86DD76E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23A"/>
    <w:pPr>
      <w:widowControl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D99DE860F20043B13FD0D2C6F8E5C7" ma:contentTypeVersion="15" ma:contentTypeDescription="Crie um novo documento." ma:contentTypeScope="" ma:versionID="086524af0b6d44376cbd7d911d81d8a0">
  <xsd:schema xmlns:xsd="http://www.w3.org/2001/XMLSchema" xmlns:xs="http://www.w3.org/2001/XMLSchema" xmlns:p="http://schemas.microsoft.com/office/2006/metadata/properties" xmlns:ns3="cce8ba1b-38d5-4b1f-90cb-af913efac7e0" targetNamespace="http://schemas.microsoft.com/office/2006/metadata/properties" ma:root="true" ma:fieldsID="7e8e24bc85ea1327d1c04190b9c61c2d" ns3:_="">
    <xsd:import namespace="cce8ba1b-38d5-4b1f-90cb-af913efac7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8ba1b-38d5-4b1f-90cb-af913efac7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e8ba1b-38d5-4b1f-90cb-af913efac7e0" xsi:nil="true"/>
  </documentManagement>
</p:properties>
</file>

<file path=customXml/itemProps1.xml><?xml version="1.0" encoding="utf-8"?>
<ds:datastoreItem xmlns:ds="http://schemas.openxmlformats.org/officeDocument/2006/customXml" ds:itemID="{782CA08C-878A-420F-95D4-CA0C469EB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8ba1b-38d5-4b1f-90cb-af913efac7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7183AD-BAC5-4F1A-8397-3A0F43FA4D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9F2D70-6982-4D54-ACDF-33A89820E17A}">
  <ds:schemaRefs>
    <ds:schemaRef ds:uri="http://www.w3.org/XML/1998/namespace"/>
    <ds:schemaRef ds:uri="cce8ba1b-38d5-4b1f-90cb-af913efac7e0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Carneiro</dc:creator>
  <cp:keywords/>
  <dc:description/>
  <cp:lastModifiedBy>Flavia Carneiro</cp:lastModifiedBy>
  <cp:revision>1</cp:revision>
  <dcterms:created xsi:type="dcterms:W3CDTF">2025-09-16T14:50:00Z</dcterms:created>
  <dcterms:modified xsi:type="dcterms:W3CDTF">2025-09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D99DE860F20043B13FD0D2C6F8E5C7</vt:lpwstr>
  </property>
</Properties>
</file>